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654" w:rsidRDefault="00766654" w:rsidP="00863761">
      <w:pPr>
        <w:jc w:val="left"/>
        <w:rPr>
          <w:rFonts w:ascii="Times New Roman" w:hAnsi="Times New Roman" w:cs="Times New Roman"/>
          <w:sz w:val="24"/>
          <w:szCs w:val="20"/>
        </w:rPr>
      </w:pPr>
      <w:r w:rsidRPr="007C2C1B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   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atgtacctatgtgtgtgtgtacggaaataatacttttgtgtattagaaatttaaagtt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61  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caatttgaaaggctttggtgttgaaataagacagttttaagttgtttctaatttaattc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21 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acagtgtttctatcagctatatgacagtgcaaaagattgtggtttctgttataggtata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81 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tagttcaacgaccttgttactgacagtctgacaggttgatcgttgtggtgactgaacta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41 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atattgcatgaaagtggtgcttctaccgtaaatacaagaaccctggaggcg</w:t>
      </w:r>
      <w:r w:rsidRPr="00711E4A">
        <w:rPr>
          <w:rFonts w:ascii="Courier New" w:hAnsi="Courier New" w:cs="Courier New"/>
          <w:b/>
          <w:kern w:val="0"/>
          <w:sz w:val="20"/>
          <w:szCs w:val="20"/>
        </w:rPr>
        <w:t>ATG</w:t>
      </w:r>
      <w:r w:rsidRPr="00711E4A">
        <w:rPr>
          <w:rFonts w:ascii="Courier New" w:hAnsi="Courier New" w:cs="Courier New"/>
          <w:kern w:val="0"/>
          <w:sz w:val="20"/>
          <w:szCs w:val="20"/>
        </w:rPr>
        <w:t>GAGCCC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ind w:firstLineChars="100" w:firstLine="201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1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                                                               </w:t>
      </w:r>
      <w:proofErr w:type="gramStart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>M  E</w:t>
      </w:r>
      <w:proofErr w:type="gramEnd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 P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301       GGAAGAGAAGCAGGGCTGAACCTGGAGGGCGGGTTCATGTCGCCGATGTCCCCGCCGGAG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130" w:firstLine="261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G  R  E  A  G  L  N  L  E  G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>G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 F  M  S  P  M  S  P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>P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 E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361       ATGAAGCCAGACACGGCCATGCTGGACGGGCTGCGAGACGACGCCACCTCGCCCCCCGCG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70" w:firstLine="141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2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M  K  P  D  T  A  M  L  D  G  L  R  D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>D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 A  T  S  P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>P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 A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421       TACCGCAACTACCCCCCGAACCACCCGCTCAGCGGCTCCAAGCACCTGTGCTCGATATGC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70" w:firstLine="141"/>
        <w:jc w:val="left"/>
        <w:rPr>
          <w:rFonts w:ascii="Courier New" w:hAnsi="Courier New" w:cs="Courier New"/>
          <w:kern w:val="0"/>
          <w:sz w:val="20"/>
          <w:szCs w:val="20"/>
        </w:rPr>
      </w:pPr>
      <w:r>
        <w:rPr>
          <w:rFonts w:ascii="Courier New" w:hAnsi="Courier New" w:cs="Courier New"/>
          <w:b/>
          <w:i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D0B8A4" wp14:editId="494819F5">
                <wp:simplePos x="0" y="0"/>
                <wp:positionH relativeFrom="column">
                  <wp:posOffset>1400175</wp:posOffset>
                </wp:positionH>
                <wp:positionV relativeFrom="paragraph">
                  <wp:posOffset>0</wp:posOffset>
                </wp:positionV>
                <wp:extent cx="2867025" cy="198120"/>
                <wp:effectExtent l="0" t="0" r="28575" b="11430"/>
                <wp:wrapNone/>
                <wp:docPr id="3" name="矩形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67025" cy="19812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14" o:spid="_x0000_s1026" style="position:absolute;left:0;text-align:left;margin-left:110.25pt;margin-top:0;width:225.75pt;height:15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" filled="f" strokecolor="black [3213]" strokeweight=".25pt">
                <v:path arrowok="t"/>
              </v:rect>
            </w:pict>
          </mc:Fallback>
        </mc:AlternateContent>
      </w: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4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Y  R  N  Y  P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>P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 N  H  P  L  S  G  S  K  H  L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</w:rPr>
        <w:t>C  S  I  C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481       GGGGACAGGGCGTCGGGGAAGCACTATGGGGTTTATAGTTGCGAGGGCTGCAAGGGCTTC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70" w:firstLine="141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6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</w:rPr>
        <w:t xml:space="preserve">G  D  R  A  S  G  K  H  Y  G  V  Y  S  C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  <w:shd w:val="pct15" w:color="auto" w:fill="FFFFFF"/>
        </w:rPr>
        <w:t xml:space="preserve"> E  G  C  K  G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</w:rPr>
        <w:t xml:space="preserve"> F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541       TTCAAGCGGACGGTGCGCAAGGACCTGACCTACGCTTGCCGCGAAGAGCGCAACTGCATC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70" w:firstLine="141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8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</w:rPr>
        <w:t xml:space="preserve">F  K  R  T  V  R  K  D  L  T  Y  A  C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  <w:shd w:val="pct15" w:color="auto" w:fill="FFFFFF"/>
        </w:rPr>
        <w:t xml:space="preserve"> R  E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  <w:shd w:val="pct15" w:color="auto" w:fill="FFFFFF"/>
        </w:rPr>
        <w:t>E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  <w:shd w:val="pct15" w:color="auto" w:fill="FFFFFF"/>
        </w:rPr>
        <w:t xml:space="preserve">  R  N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</w:rPr>
        <w:t xml:space="preserve"> C  I</w:t>
      </w:r>
      <w:r w:rsidRPr="00711E4A">
        <w:rPr>
          <w:rFonts w:ascii="Courier New" w:hAnsi="Courier New" w:cs="Courier New"/>
          <w:kern w:val="0"/>
          <w:sz w:val="20"/>
          <w:szCs w:val="20"/>
          <w:u w:val="single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601       ATCGACAAGCGGCAGAGGAACCGCTGCCAGTACTGCCGCTACCAGAAGTGCCTCGCGTGC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10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</w:rPr>
        <w:t xml:space="preserve">I </w:t>
      </w:r>
      <w:r w:rsidRPr="00711E4A">
        <w:rPr>
          <w:rFonts w:ascii="Courier New" w:hAnsi="Courier New" w:cs="Courier New"/>
          <w:b/>
          <w:spacing w:val="8"/>
          <w:kern w:val="0"/>
          <w:sz w:val="20"/>
          <w:szCs w:val="20"/>
          <w:u w:val="thick"/>
        </w:rPr>
        <w:t xml:space="preserve"> D  K  R  Q  R  N  R  C  Q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</w:rPr>
        <w:t xml:space="preserve"> Y  C  R  Y  Q  K  C  L  A  C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661       GGCATGAAGCGCGAGGCGGTGCAGGAGGAGCGGCAGCGGGCCGCGCGCGGCGCCGAGGAC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 xml:space="preserve">124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single"/>
        </w:rPr>
        <w:t xml:space="preserve">G  M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K  R  E  A  V  Q  E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>E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 R  Q  R  A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>A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 R  G  A  E  D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721       GCGCACCCCAGCAGCTCTATACAGATCGTGCTACAGGAGCTGTCGATCGAGCGCCTCCTG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 xml:space="preserve">144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A  H  P  S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>S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S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I  Q  I  V  L  Q  E  L  S  I  E  R  L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L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781       GAAATGGAGTCGCTGGTGGCGGACCCGAGCGAGGAGTTCCAGTTCCTGCGCGTGGGGCCG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 xml:space="preserve">164  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E  M  E  S  L  V  A  D  P  S  E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E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F  Q  F  L  R  V  G  P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841       GACAGCAACGTGCCGCCGCGGTACCGCGCGCCCGTCTCCAGCCTGTGCCAGATCGGCAAC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18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D  S  N  V  P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P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R  Y  R  A  P  V  S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S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L  C  Q  I  G  N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901       AAGCAGATCGCGGCGTTGGTGGTGTGGGCGCGCGACATCCCGCACTTCAGCCAACTGGAG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20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K  Q  I  A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A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L  V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V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W  A  R  D  I  P  H  F  S  Q  L  E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961       CTGGATGACCAGGTGGTGCTCATCAAGAGCTGCTGGAACGAGCTGCTGCTGTTCGCTATA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 xml:space="preserve">224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L  D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D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Q  V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V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L  I  K  S  C  W  N  E  L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L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L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F  A  I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1021      GCCTGGCGCTCTATGGAGTACCTGGAGGACGAGCGTGAGAACGCGGACGGGTCGCGCAGC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 xml:space="preserve">244 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A  W  R  S  M  E  Y  L  E  D  E  R  E  N  A  D  G  S  R  S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1081      TCCGCGCCGCCGCAACTCATGTGCCTAATGCCAGGCATGACGCTGCACCGCAACTCGGCG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26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S  A  P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P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Q  L  M  C  L  M  P  G  M  T  L  H  R  N  S  A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1141      CTGCTGGCGGGCGTGGGGCAGATCTTCGACCGCGTGCTGTCGGAGCTCAGCATGAAGATG</w:t>
      </w:r>
    </w:p>
    <w:p w:rsidR="00766654" w:rsidRPr="00711E4A" w:rsidRDefault="00766654" w:rsidP="00766654">
      <w:pPr>
        <w:autoSpaceDE w:val="0"/>
        <w:autoSpaceDN w:val="0"/>
        <w:adjustRightInd w:val="0"/>
        <w:ind w:firstLine="28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28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L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L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A  G  V  G  Q  I  F  D  R  V  L  S  E  L  S  M  K  M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1201      CGCGCGCTGCGCATGGACCAGGCCGAGTACGTGGCGCTCAAGGCGATCATACTGCTCAAC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30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R  A  L  R  M  D  Q  A  E  Y  V  A  L  K  A  I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I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L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L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N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1261      CCAGATGTTAAAGGACTGAAAAACCGACTAGAAGTCGAAGCATTACGGGAAAAGATGTAT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 xml:space="preserve">324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P  D  V  K  G  L  K  N  R  L  E  V  E  A  L  R  E  K  M  Y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1321      TCCTGTCTGGACGAGTACTGTCGGCGGTCGCGCAGCAGCGAGGAGGGCCGCTTCGCCTCG</w:t>
      </w:r>
    </w:p>
    <w:p w:rsidR="00766654" w:rsidRPr="00711E4A" w:rsidRDefault="00766654" w:rsidP="00766654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34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S  C  L  D  E  Y  C  R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R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S  R  S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S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E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E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G  R  F  A  S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1381      CTCCTCCTCCGCCTGCCCGCCTTACGCTCCATCTCGCTCAAGAGCTTCGAGCACCTGTTC</w:t>
      </w:r>
    </w:p>
    <w:p w:rsidR="00766654" w:rsidRPr="00711E4A" w:rsidRDefault="00766654" w:rsidP="00766654">
      <w:pPr>
        <w:autoSpaceDE w:val="0"/>
        <w:autoSpaceDN w:val="0"/>
        <w:adjustRightInd w:val="0"/>
        <w:ind w:firstLine="28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lastRenderedPageBreak/>
        <w:t>36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L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L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L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R  L  P  A  L  R  S  I  S  L  K  S  F  E  H  L  F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>1441      TTCTTCCATCTCGTGGCGGACTCCAGCATCGCTAGTTATATCAAGGACGCGTTAAGGAGC</w:t>
      </w:r>
    </w:p>
    <w:p w:rsidR="00766654" w:rsidRPr="00711E4A" w:rsidRDefault="00766654" w:rsidP="00766654">
      <w:pPr>
        <w:autoSpaceDE w:val="0"/>
        <w:autoSpaceDN w:val="0"/>
        <w:adjustRightInd w:val="0"/>
        <w:ind w:firstLine="28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38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F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F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H  L  V  A  D  S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S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I  A  S  Y  I  K  D  A  L  R  S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50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CACGTGCAGACCATAGATACTAACTCTATGATGTAGgtctcgcttgtttgtgtgcgcag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ind w:firstLine="28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b/>
          <w:i/>
          <w:kern w:val="0"/>
          <w:sz w:val="20"/>
          <w:szCs w:val="20"/>
        </w:rPr>
        <w:t>404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   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H  V  Q  T  I  D  T  N  S  M  </w:t>
      </w:r>
      <w:proofErr w:type="spellStart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>M</w:t>
      </w:r>
      <w:proofErr w:type="spellEnd"/>
      <w:r w:rsidRPr="00711E4A">
        <w:rPr>
          <w:rFonts w:ascii="Courier New" w:hAnsi="Courier New" w:cs="Courier New"/>
          <w:spacing w:val="8"/>
          <w:kern w:val="0"/>
          <w:sz w:val="20"/>
          <w:szCs w:val="20"/>
          <w:u w:val="dash"/>
        </w:rPr>
        <w:t xml:space="preserve">  *</w:t>
      </w:r>
      <w:r w:rsidRPr="00711E4A">
        <w:rPr>
          <w:rFonts w:ascii="Courier New" w:hAnsi="Courier New" w:cs="Courier New"/>
          <w:kern w:val="0"/>
          <w:sz w:val="20"/>
          <w:szCs w:val="20"/>
          <w:u w:val="dash"/>
        </w:rPr>
        <w:t xml:space="preserve"> </w:t>
      </w:r>
      <w:r w:rsidRPr="00711E4A">
        <w:rPr>
          <w:rFonts w:ascii="Courier New" w:hAnsi="Courier New" w:cs="Courier New"/>
          <w:kern w:val="0"/>
          <w:sz w:val="20"/>
          <w:szCs w:val="20"/>
        </w:rPr>
        <w:t xml:space="preserve">    </w:t>
      </w:r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56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gctgtaacctcgggtttggtgggtgatttgcactcacttttgagctctcagtagagctag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62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tggtgcaaattggccgtgccgcgccgtataagttgcgtgatgcattttatttgatcaaa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68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agagtgaaagctatccgagatgaatagtaggtacataaatatataaaatgtctatttcg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74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cagatgagatttatcaagcatccatacctatagaagatgaacgcggcggcgtcaaaaac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80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cgaacagaggttacaatgcacgaattataataatgtttcaatcaatagatcagtagtgt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86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aactacgtctatactaattgtagctcctataaaccttctggtacaattttaaccctct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92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ctagtaggaattgattgaaactaatgttatcgatgtctagtgcgtaaaagcgaggctaac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198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actgtccctacattttctgactgaacctacagtttcctccatcgatgcaatatgctgaac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04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aaaacagagcccctttttgagagatggattcatgtgaattatgtaatggaaaagtaaata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10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atattaaagatattttgaccgacactataggatcgctggtcgatacttgtctaaaaata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16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atttaaaagtcttggatcaaaatatagtgtgaatatcagatgttagatattttaaatggg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22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gccgcctctttttattaatattacgtagatatattacattaatgtaattaacgtaagttg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28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tcatctattagtgaattttatccgttaagtagtgtctatggtatattaattaataatac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34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atattacaactatttttattactgtgtaaattaacatttaccaaatctctcttttaatta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40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tcgacattgaaaatgtccaaagtgccctcaacgttgttgactgcaaatataatcttgtc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46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attcgagaatcttctaattaaatctaaaattgttaaattatgtctccgctgcatattc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52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attcacatttgtggtgctttaaatacataatgtagatatgcagctacaagtatcaagat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58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ctgcccgtatacctgaaacctatacgctattcataatgtttgtaaatagttatacctaag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64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atgtactattattgctgttagatcttattttaaggaacctagcctcaccagttgttgg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70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gatggggtgaagaaggcggttaacgaatggcctatgaaataacgttatttacattgtaa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76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ctgcatggccagtcgactagtgaaacctcattactaaaatgcatttccgagaccagtaag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82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aaccagtattaaaatgtttaagacgaaaatttataacgcccgaaaagaataacgaatgc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88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tcaaagacggttatttaatatgattgaaaaataataatgtttgtagatcgtacctgca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294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gtgatgtaactgaatgttgtattttacaaataatatattttgattcgacggtgagtgttg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00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ggaaggttcatttgattagttaattgttgtaaaagttgcatttgaagcggtcaaaccaa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06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aaatattcgtgattgaagcttctacagcattcagtttgattcctctcactgtatctttca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12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cacaatttaacctgagggttaagttctagttattcgactgccgaaacaccatactaaat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18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tgtcaggctctgagcaaatatgcgtaacaaaatttaaatttttgacattgatgaattg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24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atcttttcattggtttattttcgagaaactcgcactaaatacgcgataattaatttgtg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30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gaaagattcagtgagtgttcgcattgtagagaagacgtagagtttaccggtgatggga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36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gctcacgactgccaaagcagaggttcttgggatccccctgggtacagaatatgttgagt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42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ggatataatgttattattctatgaatgggtatgaatctgttatagaggtgttgcagaggt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48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gtgagatgatttataatgacgtttactaattaaaatctgactatgtattctaagttata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54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ttttttgtatagtaatagttataagttgaatggtaaataaaaatattatcatcacaaaaa</w:t>
      </w:r>
      <w:proofErr w:type="spellEnd"/>
    </w:p>
    <w:p w:rsidR="00766654" w:rsidRPr="00711E4A" w:rsidRDefault="00766654" w:rsidP="00766654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711E4A">
        <w:rPr>
          <w:rFonts w:ascii="Courier New" w:hAnsi="Courier New" w:cs="Courier New"/>
          <w:kern w:val="0"/>
          <w:sz w:val="20"/>
          <w:szCs w:val="20"/>
        </w:rPr>
        <w:t xml:space="preserve">3601      </w:t>
      </w:r>
      <w:proofErr w:type="spellStart"/>
      <w:r w:rsidRPr="00711E4A">
        <w:rPr>
          <w:rFonts w:ascii="Courier New" w:hAnsi="Courier New" w:cs="Courier New"/>
          <w:kern w:val="0"/>
          <w:sz w:val="20"/>
          <w:szCs w:val="20"/>
        </w:rPr>
        <w:t>aaaaaaa</w:t>
      </w:r>
      <w:proofErr w:type="spellEnd"/>
    </w:p>
    <w:p w:rsidR="00766654" w:rsidRPr="007C2C1B" w:rsidRDefault="00766654" w:rsidP="0076665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0"/>
        </w:rPr>
      </w:pPr>
      <w:r w:rsidRPr="007C2C1B">
        <w:rPr>
          <w:rFonts w:ascii="Times New Roman" w:hAnsi="Times New Roman" w:cs="Times New Roman"/>
          <w:kern w:val="0"/>
          <w:sz w:val="24"/>
          <w:szCs w:val="20"/>
        </w:rPr>
        <w:t xml:space="preserve">                                                      </w:t>
      </w:r>
    </w:p>
    <w:p w:rsidR="00766654" w:rsidRPr="007C2C1B" w:rsidRDefault="00766654" w:rsidP="0076665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0"/>
        </w:rPr>
        <w:t xml:space="preserve">Figure </w:t>
      </w:r>
      <w:r w:rsidRPr="007C2C1B">
        <w:rPr>
          <w:rFonts w:ascii="Times New Roman" w:eastAsia="宋体" w:hAnsi="Times New Roman" w:cs="Times New Roman"/>
          <w:b/>
          <w:kern w:val="0"/>
          <w:sz w:val="24"/>
          <w:szCs w:val="20"/>
        </w:rPr>
        <w:t>S2.</w:t>
      </w:r>
      <w:r w:rsidR="00D54341">
        <w:rPr>
          <w:rFonts w:ascii="Times New Roman" w:eastAsia="宋体" w:hAnsi="Times New Roman" w:cs="Times New Roman" w:hint="eastAsia"/>
          <w:b/>
          <w:kern w:val="0"/>
          <w:sz w:val="24"/>
          <w:szCs w:val="20"/>
        </w:rPr>
        <w:t xml:space="preserve"> </w:t>
      </w:r>
      <w:r w:rsidR="00D54341" w:rsidRPr="007C2C1B">
        <w:rPr>
          <w:rFonts w:ascii="Times New Roman" w:eastAsia="宋体" w:hAnsi="Times New Roman" w:cs="Times New Roman"/>
          <w:b/>
          <w:kern w:val="0"/>
          <w:sz w:val="24"/>
          <w:szCs w:val="20"/>
        </w:rPr>
        <w:t xml:space="preserve">Nucleotide and deduced amino acid sequence of USP of </w:t>
      </w:r>
      <w:r w:rsidR="00D54341" w:rsidRPr="007C2C1B">
        <w:rPr>
          <w:rFonts w:ascii="Times New Roman" w:eastAsia="宋体" w:hAnsi="Times New Roman" w:cs="Times New Roman"/>
          <w:b/>
          <w:i/>
          <w:sz w:val="24"/>
          <w:szCs w:val="20"/>
        </w:rPr>
        <w:t xml:space="preserve">P. </w:t>
      </w:r>
      <w:proofErr w:type="spellStart"/>
      <w:r w:rsidR="00D54341" w:rsidRPr="007C2C1B">
        <w:rPr>
          <w:rFonts w:ascii="Times New Roman" w:eastAsia="宋体" w:hAnsi="Times New Roman" w:cs="Times New Roman"/>
          <w:b/>
          <w:i/>
          <w:sz w:val="24"/>
          <w:szCs w:val="20"/>
        </w:rPr>
        <w:t>xylostella</w:t>
      </w:r>
      <w:proofErr w:type="spellEnd"/>
      <w:r w:rsidR="00D54341" w:rsidRPr="007C2C1B">
        <w:rPr>
          <w:rFonts w:ascii="Times New Roman" w:eastAsia="宋体" w:hAnsi="Times New Roman" w:cs="Times New Roman"/>
          <w:b/>
          <w:i/>
          <w:sz w:val="24"/>
          <w:szCs w:val="20"/>
        </w:rPr>
        <w:t>.</w:t>
      </w:r>
      <w:r w:rsidR="00D54341" w:rsidRPr="007C2C1B">
        <w:rPr>
          <w:rFonts w:ascii="Times New Roman" w:eastAsia="宋体" w:hAnsi="Times New Roman" w:cs="Times New Roman"/>
          <w:i/>
          <w:sz w:val="24"/>
          <w:szCs w:val="20"/>
        </w:rPr>
        <w:t xml:space="preserve"> </w:t>
      </w:r>
      <w:proofErr w:type="spellStart"/>
      <w:r w:rsidR="00D54341" w:rsidRPr="007C2C1B">
        <w:rPr>
          <w:rFonts w:ascii="Times New Roman" w:eastAsia="宋体" w:hAnsi="Times New Roman" w:cs="Times New Roman"/>
          <w:kern w:val="0"/>
          <w:sz w:val="24"/>
          <w:szCs w:val="20"/>
        </w:rPr>
        <w:t>PxUSP</w:t>
      </w:r>
      <w:proofErr w:type="spellEnd"/>
      <w:r w:rsidR="00D54341" w:rsidRPr="007C2C1B">
        <w:rPr>
          <w:rFonts w:ascii="Times New Roman" w:eastAsia="宋体" w:hAnsi="Times New Roman" w:cs="Times New Roman"/>
          <w:sz w:val="24"/>
          <w:szCs w:val="20"/>
        </w:rPr>
        <w:t xml:space="preserve"> amino acid sequence is shown below the nucleotide sequence. The DNA binding domain (C region) is underlined, and the ligand binding domain (E region) is underlined with dashes. </w:t>
      </w:r>
      <w:r w:rsidR="00D54341" w:rsidRPr="007C2C1B">
        <w:rPr>
          <w:rFonts w:ascii="Times New Roman" w:eastAsia="宋体" w:hAnsi="Times New Roman" w:cs="Times New Roman"/>
          <w:sz w:val="24"/>
          <w:szCs w:val="20"/>
        </w:rPr>
        <w:lastRenderedPageBreak/>
        <w:t xml:space="preserve">The 13 amino acids motif conserved in all USPs located upstream from the DBD is boxed. The putative P-box and D-box are shaded. The sequences in large bold font and large bold underline denote the putative nuclear localization signal (NLS), corresponding to </w:t>
      </w:r>
      <w:r w:rsidR="00D54341" w:rsidRPr="007C2C1B">
        <w:rPr>
          <w:rFonts w:ascii="Times New Roman" w:hAnsi="Times New Roman" w:cs="Times New Roman"/>
          <w:sz w:val="24"/>
          <w:szCs w:val="20"/>
        </w:rPr>
        <w:t>the putative NLS of</w:t>
      </w:r>
      <w:r w:rsidR="00D54341" w:rsidRPr="007C2C1B">
        <w:rPr>
          <w:rFonts w:ascii="Times New Roman" w:eastAsia="宋体" w:hAnsi="Times New Roman" w:cs="Times New Roman"/>
          <w:sz w:val="24"/>
          <w:szCs w:val="20"/>
        </w:rPr>
        <w:t xml:space="preserve"> </w:t>
      </w:r>
      <w:r w:rsidR="00D54341" w:rsidRPr="007C2C1B">
        <w:rPr>
          <w:rFonts w:ascii="Times New Roman" w:hAnsi="Times New Roman" w:cs="Times New Roman"/>
          <w:i/>
          <w:sz w:val="24"/>
          <w:szCs w:val="20"/>
        </w:rPr>
        <w:t>D. melanogaster</w:t>
      </w:r>
      <w:r w:rsidR="00D54341" w:rsidRPr="007C2C1B">
        <w:rPr>
          <w:rFonts w:ascii="Times New Roman" w:hAnsi="Times New Roman" w:cs="Times New Roman"/>
          <w:sz w:val="24"/>
          <w:szCs w:val="20"/>
        </w:rPr>
        <w:t xml:space="preserve"> </w:t>
      </w:r>
      <w:r w:rsidR="00D54341" w:rsidRPr="007C2C1B">
        <w:rPr>
          <w:rFonts w:ascii="Times New Roman" w:hAnsi="Times New Roman" w:cs="Times New Roman"/>
          <w:sz w:val="24"/>
          <w:szCs w:val="20"/>
        </w:rPr>
        <w:fldChar w:fldCharType="begin"/>
      </w:r>
      <w:r w:rsidR="00D54341" w:rsidRPr="007C2C1B">
        <w:rPr>
          <w:rFonts w:ascii="Times New Roman" w:hAnsi="Times New Roman" w:cs="Times New Roman"/>
          <w:sz w:val="24"/>
          <w:szCs w:val="20"/>
        </w:rPr>
        <w:instrText xml:space="preserve"> ADDIN EN.CITE &lt;EndNote&gt;&lt;Cite&gt;&lt;Author&gt;Gwóźdź&lt;/Author&gt;&lt;Year&gt;2007&lt;/Year&gt;&lt;RecNum&gt;55&lt;/RecNum&gt;&lt;DisplayText&gt;[1]&lt;/DisplayText&gt;&lt;record&gt;&lt;rec-number&gt;55&lt;/rec-number&gt;&lt;foreign-keys&gt;&lt;key app="EN" db-id="vspedrzf10dxdler92oxxpv1ttvaereztfsd"&gt;55&lt;/key&gt;&lt;/foreign-keys&gt;&lt;ref-type name="Journal Article"&gt;17&lt;/ref-type&gt;&lt;contributors&gt;&lt;authors&gt;&lt;author&gt;Gwóźdź, Tomasz&lt;/author&gt;&lt;author&gt;Dutko-Gwóźdź, Joanna&lt;/author&gt;&lt;author&gt;Nieva, Claudia&lt;/author&gt;&lt;author&gt;Betańska, Katarzyna&lt;/author&gt;&lt;author&gt;Orłowski, Marek&lt;/author&gt;&lt;author&gt;Kowalska, Agnieszka&lt;/author&gt;&lt;author&gt;Dobrucki, Jurek&lt;/author&gt;&lt;author&gt;Spindler-Barth, Margarethe&lt;/author&gt;&lt;author&gt;Spindler, Klaus Dieter&lt;/author&gt;&lt;author&gt;Ożyhar, Andrzej&lt;/author&gt;&lt;/authors&gt;&lt;/contributors&gt;&lt;titles&gt;&lt;title&gt;EcR and Usp, components of the ecdysteroid nuclear receptor complex, exhibit differential distribution of molecular determinants directing subcellular trafficking&lt;/title&gt;&lt;secondary-title&gt;Cell Signal&lt;/secondary-title&gt;&lt;/titles&gt;&lt;periodical&gt;&lt;full-title&gt;Cell Signal&lt;/full-title&gt;&lt;/periodical&gt;&lt;pages&gt;490-503&lt;/pages&gt;&lt;volume&gt;19&lt;/volume&gt;&lt;number&gt;3&lt;/number&gt;&lt;dates&gt;&lt;year&gt;2007&lt;/year&gt;&lt;/dates&gt;&lt;isbn&gt;08986568&lt;/isbn&gt;&lt;urls&gt;&lt;/urls&gt;&lt;/record&gt;&lt;/Cite&gt;&lt;/EndNote&gt;</w:instrText>
      </w:r>
      <w:r w:rsidR="00D54341" w:rsidRPr="007C2C1B">
        <w:rPr>
          <w:rFonts w:ascii="Times New Roman" w:hAnsi="Times New Roman" w:cs="Times New Roman"/>
          <w:sz w:val="24"/>
          <w:szCs w:val="20"/>
        </w:rPr>
        <w:fldChar w:fldCharType="separate"/>
      </w:r>
      <w:r w:rsidR="00D54341" w:rsidRPr="007C2C1B">
        <w:rPr>
          <w:rFonts w:ascii="Times New Roman" w:hAnsi="Times New Roman" w:cs="Times New Roman"/>
          <w:noProof/>
          <w:sz w:val="24"/>
          <w:szCs w:val="20"/>
        </w:rPr>
        <w:t>[</w:t>
      </w:r>
      <w:hyperlink w:anchor="_ENREF_1" w:tooltip="Gwóźdź, 2007 #55" w:history="1">
        <w:r w:rsidR="00D54341" w:rsidRPr="007C2C1B">
          <w:rPr>
            <w:rFonts w:ascii="Times New Roman" w:hAnsi="Times New Roman" w:cs="Times New Roman"/>
            <w:noProof/>
            <w:sz w:val="24"/>
            <w:szCs w:val="20"/>
          </w:rPr>
          <w:t>1</w:t>
        </w:r>
      </w:hyperlink>
      <w:r w:rsidR="00D54341" w:rsidRPr="007C2C1B">
        <w:rPr>
          <w:rFonts w:ascii="Times New Roman" w:hAnsi="Times New Roman" w:cs="Times New Roman"/>
          <w:noProof/>
          <w:sz w:val="24"/>
          <w:szCs w:val="20"/>
        </w:rPr>
        <w:t>]</w:t>
      </w:r>
      <w:r w:rsidR="00D54341" w:rsidRPr="007C2C1B">
        <w:rPr>
          <w:rFonts w:ascii="Times New Roman" w:hAnsi="Times New Roman" w:cs="Times New Roman"/>
          <w:sz w:val="24"/>
          <w:szCs w:val="20"/>
        </w:rPr>
        <w:fldChar w:fldCharType="end"/>
      </w:r>
      <w:r w:rsidR="00D54341" w:rsidRPr="007C2C1B">
        <w:rPr>
          <w:rFonts w:ascii="Times New Roman" w:eastAsia="宋体" w:hAnsi="Times New Roman" w:cs="Times New Roman"/>
          <w:sz w:val="24"/>
          <w:szCs w:val="20"/>
        </w:rPr>
        <w:t>.</w:t>
      </w:r>
      <w:bookmarkStart w:id="0" w:name="_GoBack"/>
      <w:bookmarkEnd w:id="0"/>
    </w:p>
    <w:p w:rsidR="00766654" w:rsidRPr="00ED72D7" w:rsidRDefault="00766654" w:rsidP="00766654">
      <w:pPr>
        <w:ind w:firstLineChars="150" w:firstLine="360"/>
        <w:jc w:val="left"/>
        <w:rPr>
          <w:rFonts w:ascii="Times New Roman" w:hAnsi="Times New Roman" w:cs="Times New Roman"/>
          <w:sz w:val="24"/>
          <w:szCs w:val="24"/>
        </w:rPr>
      </w:pPr>
    </w:p>
    <w:p w:rsidR="000E355F" w:rsidRPr="00766654" w:rsidRDefault="000E355F"/>
    <w:sectPr w:rsidR="000E355F" w:rsidRPr="00766654" w:rsidSect="00F52909">
      <w:footerReference w:type="default" r:id="rId7"/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32AC" w:rsidRDefault="00B632AC" w:rsidP="00766654">
      <w:r>
        <w:separator/>
      </w:r>
    </w:p>
  </w:endnote>
  <w:endnote w:type="continuationSeparator" w:id="0">
    <w:p w:rsidR="00B632AC" w:rsidRDefault="00B632AC" w:rsidP="00766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4ABB" w:rsidRPr="0042674D" w:rsidRDefault="00423EA1" w:rsidP="005D6EC9">
    <w:pPr>
      <w:pStyle w:val="a4"/>
      <w:pBdr>
        <w:top w:val="single" w:sz="4" w:space="1" w:color="D9D9D9"/>
      </w:pBdr>
      <w:jc w:val="right"/>
      <w:rPr>
        <w:sz w:val="16"/>
      </w:rPr>
    </w:pPr>
    <w:r w:rsidRPr="0042674D">
      <w:rPr>
        <w:sz w:val="16"/>
      </w:rPr>
      <w:fldChar w:fldCharType="begin"/>
    </w:r>
    <w:r w:rsidRPr="0042674D">
      <w:rPr>
        <w:sz w:val="16"/>
      </w:rPr>
      <w:instrText xml:space="preserve"> PAGE   \* MERGEFORMAT </w:instrText>
    </w:r>
    <w:r w:rsidRPr="0042674D">
      <w:rPr>
        <w:sz w:val="16"/>
      </w:rPr>
      <w:fldChar w:fldCharType="separate"/>
    </w:r>
    <w:r w:rsidR="00D54341">
      <w:rPr>
        <w:noProof/>
        <w:sz w:val="16"/>
      </w:rPr>
      <w:t>2</w:t>
    </w:r>
    <w:r w:rsidRPr="0042674D">
      <w:rPr>
        <w:sz w:val="16"/>
      </w:rPr>
      <w:fldChar w:fldCharType="end"/>
    </w:r>
    <w:r w:rsidRPr="0042674D">
      <w:rPr>
        <w:sz w:val="16"/>
      </w:rPr>
      <w:t xml:space="preserve"> | </w:t>
    </w:r>
    <w:r w:rsidRPr="0042674D">
      <w:rPr>
        <w:color w:val="7F7F7F"/>
        <w:spacing w:val="60"/>
        <w:sz w:val="16"/>
      </w:rPr>
      <w:t>Page</w:t>
    </w:r>
  </w:p>
  <w:p w:rsidR="00694ABB" w:rsidRDefault="00B632A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32AC" w:rsidRDefault="00B632AC" w:rsidP="00766654">
      <w:r>
        <w:separator/>
      </w:r>
    </w:p>
  </w:footnote>
  <w:footnote w:type="continuationSeparator" w:id="0">
    <w:p w:rsidR="00B632AC" w:rsidRDefault="00B632AC" w:rsidP="00766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FFB"/>
    <w:rsid w:val="00003577"/>
    <w:rsid w:val="000E355F"/>
    <w:rsid w:val="00130F0C"/>
    <w:rsid w:val="001C04B0"/>
    <w:rsid w:val="00226299"/>
    <w:rsid w:val="00280136"/>
    <w:rsid w:val="002A2F06"/>
    <w:rsid w:val="002C60F6"/>
    <w:rsid w:val="002E28C5"/>
    <w:rsid w:val="003530B8"/>
    <w:rsid w:val="003A5429"/>
    <w:rsid w:val="003D4361"/>
    <w:rsid w:val="00423EA1"/>
    <w:rsid w:val="00476B7E"/>
    <w:rsid w:val="004C36E0"/>
    <w:rsid w:val="00766654"/>
    <w:rsid w:val="007F12E9"/>
    <w:rsid w:val="00863761"/>
    <w:rsid w:val="0093509C"/>
    <w:rsid w:val="0096279F"/>
    <w:rsid w:val="00A14C03"/>
    <w:rsid w:val="00A51EE5"/>
    <w:rsid w:val="00AA0948"/>
    <w:rsid w:val="00AB0D4F"/>
    <w:rsid w:val="00B07A50"/>
    <w:rsid w:val="00B632AC"/>
    <w:rsid w:val="00B930D7"/>
    <w:rsid w:val="00BA1A69"/>
    <w:rsid w:val="00BE3865"/>
    <w:rsid w:val="00BF1298"/>
    <w:rsid w:val="00C904E9"/>
    <w:rsid w:val="00D2353C"/>
    <w:rsid w:val="00D54341"/>
    <w:rsid w:val="00DE60C0"/>
    <w:rsid w:val="00DF7FFB"/>
    <w:rsid w:val="00E21748"/>
    <w:rsid w:val="00EF27C2"/>
    <w:rsid w:val="00F277A7"/>
    <w:rsid w:val="00F85D48"/>
    <w:rsid w:val="00FF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654"/>
    <w:rPr>
      <w:sz w:val="18"/>
      <w:szCs w:val="18"/>
    </w:rPr>
  </w:style>
  <w:style w:type="paragraph" w:styleId="a4">
    <w:name w:val="footer"/>
    <w:basedOn w:val="a"/>
    <w:link w:val="Char0"/>
    <w:unhideWhenUsed/>
    <w:rsid w:val="00766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66654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766654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766654"/>
    <w:rPr>
      <w:kern w:val="0"/>
      <w:sz w:val="20"/>
      <w:szCs w:val="20"/>
    </w:rPr>
  </w:style>
  <w:style w:type="table" w:customStyle="1" w:styleId="1">
    <w:name w:val="浅色底纹1"/>
    <w:basedOn w:val="a1"/>
    <w:uiPriority w:val="60"/>
    <w:rsid w:val="007666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66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6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6654"/>
    <w:rPr>
      <w:sz w:val="18"/>
      <w:szCs w:val="18"/>
    </w:rPr>
  </w:style>
  <w:style w:type="paragraph" w:styleId="a4">
    <w:name w:val="footer"/>
    <w:basedOn w:val="a"/>
    <w:link w:val="Char0"/>
    <w:unhideWhenUsed/>
    <w:rsid w:val="00766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66654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766654"/>
    <w:pPr>
      <w:widowControl/>
      <w:jc w:val="left"/>
    </w:pPr>
    <w:rPr>
      <w:kern w:val="0"/>
      <w:sz w:val="20"/>
      <w:szCs w:val="20"/>
    </w:rPr>
  </w:style>
  <w:style w:type="character" w:customStyle="1" w:styleId="Char1">
    <w:name w:val="脚注文本 Char"/>
    <w:basedOn w:val="a0"/>
    <w:link w:val="a5"/>
    <w:uiPriority w:val="99"/>
    <w:rsid w:val="00766654"/>
    <w:rPr>
      <w:kern w:val="0"/>
      <w:sz w:val="20"/>
      <w:szCs w:val="20"/>
    </w:rPr>
  </w:style>
  <w:style w:type="table" w:customStyle="1" w:styleId="1">
    <w:name w:val="浅色底纹1"/>
    <w:basedOn w:val="a1"/>
    <w:uiPriority w:val="60"/>
    <w:rsid w:val="0076665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3</Words>
  <Characters>6520</Characters>
  <Application>Microsoft Office Word</Application>
  <DocSecurity>0</DocSecurity>
  <Lines>54</Lines>
  <Paragraphs>15</Paragraphs>
  <ScaleCrop>false</ScaleCrop>
  <Company/>
  <LinksUpToDate>false</LinksUpToDate>
  <CharactersWithSpaces>7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Z</dc:creator>
  <cp:lastModifiedBy>TBZ</cp:lastModifiedBy>
  <cp:revision>4</cp:revision>
  <dcterms:created xsi:type="dcterms:W3CDTF">2012-06-03T09:40:00Z</dcterms:created>
  <dcterms:modified xsi:type="dcterms:W3CDTF">2012-06-03T13:33:00Z</dcterms:modified>
</cp:coreProperties>
</file>